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033D0" w14:textId="77777777" w:rsidR="00D87AF7" w:rsidRPr="00247ED5" w:rsidRDefault="00745141" w:rsidP="005B567D">
      <w:pPr>
        <w:pStyle w:val="TableTitle"/>
        <w:rPr>
          <w:szCs w:val="24"/>
        </w:rPr>
      </w:pPr>
      <w:r w:rsidRPr="00745141">
        <w:rPr>
          <w:szCs w:val="24"/>
        </w:rPr>
        <w:t xml:space="preserve">Supplementary </w:t>
      </w:r>
      <w:r w:rsidR="001551F9">
        <w:rPr>
          <w:szCs w:val="24"/>
        </w:rPr>
        <w:t xml:space="preserve">Table </w:t>
      </w:r>
      <w:r w:rsidR="005B4FEF">
        <w:rPr>
          <w:szCs w:val="24"/>
        </w:rPr>
        <w:t>S</w:t>
      </w:r>
      <w:r w:rsidRPr="00745141">
        <w:rPr>
          <w:szCs w:val="24"/>
        </w:rPr>
        <w:t>1</w:t>
      </w:r>
      <w:r>
        <w:rPr>
          <w:rFonts w:ascii="微軟正黑體" w:eastAsia="微軟正黑體" w:hAnsi="微軟正黑體" w:hint="eastAsia"/>
          <w:szCs w:val="24"/>
        </w:rPr>
        <w:t>：</w:t>
      </w:r>
      <w:r w:rsidR="00D87AF7"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D87AF7" w:rsidRPr="00247ED5">
        <w:rPr>
          <w:szCs w:val="24"/>
        </w:rPr>
        <w:t>tatement</w:t>
      </w:r>
      <w:r>
        <w:rPr>
          <w:rFonts w:hint="eastAsia"/>
          <w:szCs w:val="24"/>
          <w:lang w:eastAsia="zh-TW"/>
        </w:rPr>
        <w:t xml:space="preserve"> </w:t>
      </w:r>
      <w:r w:rsidR="00AE5BF1" w:rsidRPr="00247ED5">
        <w:rPr>
          <w:szCs w:val="24"/>
        </w:rPr>
        <w:t>C</w:t>
      </w:r>
      <w:r w:rsidR="00D87AF7" w:rsidRPr="00247ED5">
        <w:rPr>
          <w:szCs w:val="24"/>
        </w:rPr>
        <w:t>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12"/>
        <w:gridCol w:w="656"/>
        <w:gridCol w:w="3763"/>
        <w:gridCol w:w="1116"/>
        <w:gridCol w:w="2094"/>
      </w:tblGrid>
      <w:tr w:rsidR="00745141" w:rsidRPr="004D60A1" w14:paraId="0D387469" w14:textId="77777777" w:rsidTr="00CD526D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B5063F2" w14:textId="77777777" w:rsidR="00745141" w:rsidRPr="00745141" w:rsidRDefault="00745141" w:rsidP="0022554A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616E2EE" w14:textId="77777777" w:rsidR="00745141" w:rsidRPr="00745141" w:rsidRDefault="00745141" w:rsidP="00CD526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45141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C8EC8" w14:textId="77777777" w:rsidR="00745141" w:rsidRPr="00745141" w:rsidRDefault="00745141" w:rsidP="00CD526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45141">
              <w:rPr>
                <w:bCs/>
                <w:sz w:val="20"/>
              </w:rPr>
              <w:t>Recommendation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CE6071" w14:textId="77777777" w:rsidR="00745141" w:rsidRPr="00745141" w:rsidRDefault="00745141" w:rsidP="00CD526D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0"/>
              </w:rPr>
            </w:pPr>
            <w:r w:rsidRPr="00745141">
              <w:rPr>
                <w:b/>
                <w:sz w:val="20"/>
                <w:lang w:val="en-US" w:eastAsia="zh-TW"/>
              </w:rPr>
              <w:t>Reported?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569FAC" w14:textId="77777777" w:rsidR="00745141" w:rsidRPr="00695068" w:rsidRDefault="00745141" w:rsidP="00CD526D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lang w:val="en-US" w:eastAsia="zh-TW"/>
              </w:rPr>
            </w:pPr>
            <w:r w:rsidRPr="00745141">
              <w:rPr>
                <w:b/>
                <w:sz w:val="20"/>
                <w:lang w:val="en-US" w:eastAsia="zh-TW"/>
              </w:rPr>
              <w:t>Loc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45141" w:rsidRPr="004D60A1" w14:paraId="23A24E92" w14:textId="77777777" w:rsidTr="00CD526D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9D69B56" w14:textId="77777777" w:rsidR="00745141" w:rsidRPr="00745141" w:rsidRDefault="0074514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745141">
              <w:rPr>
                <w:bCs/>
                <w:sz w:val="20"/>
              </w:rPr>
              <w:t xml:space="preserve"> </w:t>
            </w:r>
            <w:r w:rsidRPr="00745141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9121F1D" w14:textId="77777777" w:rsidR="00745141" w:rsidRPr="00745141" w:rsidRDefault="0074514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407273" w14:textId="77777777" w:rsidR="00745141" w:rsidRPr="00745141" w:rsidRDefault="00745141" w:rsidP="0022554A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a</w:t>
            </w:r>
            <w:r w:rsidRPr="00745141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5E739A97" w14:textId="77777777" w:rsidR="00745141" w:rsidRPr="00234FE5" w:rsidRDefault="00234FE5" w:rsidP="0022554A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sz w:val="20"/>
                <w:lang w:eastAsia="zh-TW"/>
              </w:rPr>
              <w:t>Y</w:t>
            </w:r>
            <w:r w:rsidRPr="00234FE5">
              <w:rPr>
                <w:rFonts w:eastAsia="微軟正黑體"/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  <w:vAlign w:val="center"/>
          </w:tcPr>
          <w:p w14:paraId="13FE7384" w14:textId="77777777" w:rsidR="00745141" w:rsidRPr="00234FE5" w:rsidRDefault="00C6464D" w:rsidP="0022554A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>
              <w:rPr>
                <w:rFonts w:eastAsia="微軟正黑體"/>
                <w:sz w:val="20"/>
                <w:lang w:eastAsia="zh-TW"/>
              </w:rPr>
              <w:t xml:space="preserve">Title:  </w:t>
            </w:r>
            <w:r w:rsidR="00234FE5" w:rsidRPr="00234FE5">
              <w:rPr>
                <w:rFonts w:eastAsia="微軟正黑體"/>
                <w:sz w:val="20"/>
                <w:lang w:eastAsia="zh-TW"/>
              </w:rPr>
              <w:t>Page 1</w:t>
            </w:r>
          </w:p>
        </w:tc>
      </w:tr>
      <w:tr w:rsidR="00234FE5" w:rsidRPr="004D60A1" w14:paraId="0AEC7E03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24ACF2AF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9E6ED88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33899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b</w:t>
            </w:r>
            <w:r w:rsidRPr="00745141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70F1649" w14:textId="77777777" w:rsidR="00234FE5" w:rsidRPr="004D4B34" w:rsidRDefault="00234FE5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8D693AF" w14:textId="77777777" w:rsidR="00234FE5" w:rsidRPr="00234FE5" w:rsidRDefault="00C6464D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>
              <w:rPr>
                <w:rFonts w:eastAsia="微軟正黑體"/>
                <w:sz w:val="20"/>
                <w:lang w:eastAsia="zh-TW"/>
              </w:rPr>
              <w:t xml:space="preserve">Abstract: </w:t>
            </w:r>
            <w:r w:rsidR="00234FE5" w:rsidRPr="00234FE5">
              <w:rPr>
                <w:rFonts w:eastAsia="微軟正黑體"/>
                <w:sz w:val="20"/>
                <w:lang w:eastAsia="zh-TW"/>
              </w:rPr>
              <w:t xml:space="preserve">Page </w:t>
            </w:r>
            <w:r w:rsidR="00A14CF2">
              <w:rPr>
                <w:rFonts w:eastAsia="微軟正黑體"/>
                <w:sz w:val="20"/>
                <w:lang w:eastAsia="zh-TW"/>
              </w:rPr>
              <w:t>2</w:t>
            </w:r>
          </w:p>
        </w:tc>
      </w:tr>
      <w:tr w:rsidR="00234FE5" w:rsidRPr="004D60A1" w14:paraId="610D46F2" w14:textId="77777777" w:rsidTr="00CD526D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2DAAFFF9" w14:textId="77777777" w:rsidR="00234FE5" w:rsidRPr="00745141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45141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42AC6DB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81B7967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97D21" w:rsidRPr="004D60A1" w14:paraId="1E67AE7B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5567ACA5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745141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45141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72404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D5A68" w14:textId="77777777" w:rsidR="00E97D21" w:rsidRPr="00745141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A524762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1896154" w14:textId="77777777" w:rsidR="00E97D21" w:rsidRPr="00234FE5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E97D21">
              <w:rPr>
                <w:rFonts w:eastAsia="微軟正黑體"/>
                <w:sz w:val="20"/>
                <w:lang w:eastAsia="zh-TW"/>
              </w:rPr>
              <w:t>Introduction</w:t>
            </w:r>
            <w:r>
              <w:rPr>
                <w:rFonts w:eastAsia="微軟正黑體"/>
                <w:sz w:val="20"/>
                <w:lang w:eastAsia="zh-TW"/>
              </w:rPr>
              <w:t xml:space="preserve">: </w:t>
            </w:r>
            <w:r w:rsidRPr="00234FE5">
              <w:rPr>
                <w:rFonts w:eastAsia="微軟正黑體"/>
                <w:sz w:val="20"/>
                <w:lang w:eastAsia="zh-TW"/>
              </w:rPr>
              <w:t xml:space="preserve">Page </w:t>
            </w:r>
            <w:r w:rsidR="00A14CF2">
              <w:rPr>
                <w:rFonts w:eastAsia="微軟正黑體"/>
                <w:sz w:val="20"/>
                <w:lang w:eastAsia="zh-TW"/>
              </w:rPr>
              <w:t>3</w:t>
            </w:r>
          </w:p>
        </w:tc>
      </w:tr>
      <w:tr w:rsidR="00E97D21" w:rsidRPr="004D60A1" w14:paraId="2B4B2887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0A9D6BCB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745141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D0CAF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C696B" w14:textId="77777777" w:rsidR="00E97D21" w:rsidRPr="00745141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E051186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37E31D9" w14:textId="7B2E8525" w:rsidR="00E97D21" w:rsidRPr="00234FE5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E97D21">
              <w:rPr>
                <w:rFonts w:eastAsia="微軟正黑體"/>
                <w:sz w:val="20"/>
                <w:lang w:eastAsia="zh-TW"/>
              </w:rPr>
              <w:t>Introduction</w:t>
            </w:r>
            <w:r>
              <w:rPr>
                <w:rFonts w:eastAsia="微軟正黑體"/>
                <w:sz w:val="20"/>
                <w:lang w:eastAsia="zh-TW"/>
              </w:rPr>
              <w:t xml:space="preserve">: </w:t>
            </w:r>
            <w:r w:rsidRPr="00234FE5">
              <w:rPr>
                <w:rFonts w:eastAsia="微軟正黑體"/>
                <w:sz w:val="20"/>
                <w:lang w:eastAsia="zh-TW"/>
              </w:rPr>
              <w:t xml:space="preserve">Page </w:t>
            </w:r>
            <w:r w:rsidR="0002743A">
              <w:rPr>
                <w:rFonts w:eastAsia="微軟正黑體" w:hint="eastAsia"/>
                <w:sz w:val="20"/>
                <w:lang w:eastAsia="zh-TW"/>
              </w:rPr>
              <w:t>4</w:t>
            </w:r>
          </w:p>
        </w:tc>
      </w:tr>
      <w:tr w:rsidR="00234FE5" w:rsidRPr="004D60A1" w14:paraId="0C64B47F" w14:textId="77777777" w:rsidTr="00CD526D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7D5E7C96" w14:textId="77777777" w:rsidR="00234FE5" w:rsidRPr="00745141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45141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CDE7384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D024D84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97D21" w:rsidRPr="004D60A1" w14:paraId="487C10DC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0E6D2336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745141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C9581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022E6" w14:textId="77777777" w:rsidR="00E97D21" w:rsidRPr="00745141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Present key elements of study design early in the pape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7B78B66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076BAA97" w14:textId="77777777" w:rsidR="00E97D21" w:rsidRPr="00234FE5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>Methods 2.1:</w:t>
            </w:r>
            <w:r>
              <w:rPr>
                <w:sz w:val="20"/>
              </w:rPr>
              <w:t xml:space="preserve"> </w:t>
            </w:r>
            <w:r w:rsidRPr="00E97D21">
              <w:rPr>
                <w:sz w:val="20"/>
              </w:rPr>
              <w:t xml:space="preserve">Page </w:t>
            </w:r>
            <w:r w:rsidR="00A14CF2">
              <w:rPr>
                <w:sz w:val="20"/>
              </w:rPr>
              <w:t>4</w:t>
            </w:r>
          </w:p>
        </w:tc>
      </w:tr>
      <w:tr w:rsidR="00E97D21" w:rsidRPr="004D60A1" w14:paraId="4F547B45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5A9FB5FE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45141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5A498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83476" w14:textId="77777777" w:rsidR="00E97D21" w:rsidRPr="00745141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3E15328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63FF987" w14:textId="2D689FF4" w:rsidR="00E97D21" w:rsidRPr="00234FE5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>Methods 2.</w:t>
            </w:r>
            <w:r>
              <w:rPr>
                <w:sz w:val="20"/>
              </w:rPr>
              <w:t>2</w:t>
            </w:r>
            <w:r w:rsidRPr="00E97D21">
              <w:rPr>
                <w:sz w:val="20"/>
              </w:rPr>
              <w:t xml:space="preserve">: 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</w:p>
        </w:tc>
      </w:tr>
      <w:bookmarkEnd w:id="23"/>
      <w:bookmarkEnd w:id="24"/>
      <w:tr w:rsidR="00E97D21" w:rsidRPr="004D60A1" w14:paraId="1B50619B" w14:textId="77777777" w:rsidTr="00CD526D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709EDFD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r w:rsidRPr="00745141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2FC00A4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165A0" w14:textId="77777777" w:rsidR="00E97D21" w:rsidRPr="00745141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a</w:t>
            </w:r>
            <w:r w:rsidRPr="00745141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89480FE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4257042" w14:textId="53EFA08A" w:rsidR="00E97D21" w:rsidRPr="00234FE5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 xml:space="preserve">Methods 2.2: 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</w:p>
        </w:tc>
      </w:tr>
      <w:tr w:rsidR="00E97D21" w:rsidRPr="004D60A1" w14:paraId="602542C6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75BD31AD" w14:textId="77777777" w:rsidR="00E97D21" w:rsidRPr="00745141" w:rsidRDefault="00E97D21" w:rsidP="00E97D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627A6CA" w14:textId="77777777" w:rsidR="00E97D21" w:rsidRPr="00745141" w:rsidRDefault="00E97D21" w:rsidP="00E97D2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697C7" w14:textId="77777777" w:rsidR="00E97D21" w:rsidRPr="00745141" w:rsidRDefault="00E97D21" w:rsidP="00E97D21">
            <w:pPr>
              <w:tabs>
                <w:tab w:val="left" w:pos="5400"/>
              </w:tabs>
              <w:rPr>
                <w:i/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b</w:t>
            </w:r>
            <w:r w:rsidRPr="00745141">
              <w:rPr>
                <w:sz w:val="20"/>
              </w:rPr>
              <w:t>)</w:t>
            </w:r>
            <w:r w:rsidRPr="00745141">
              <w:rPr>
                <w:b/>
                <w:bCs/>
                <w:sz w:val="20"/>
              </w:rPr>
              <w:t xml:space="preserve"> </w:t>
            </w:r>
            <w:r w:rsidRPr="00745141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B69ABFF" w14:textId="77777777" w:rsidR="00E97D21" w:rsidRPr="004D4B34" w:rsidRDefault="00E97D21" w:rsidP="00E97D21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sz w:val="20"/>
                <w:lang w:eastAsia="zh-TW"/>
              </w:rPr>
              <w:t>N/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2FF83565" w14:textId="77777777" w:rsidR="00E97D21" w:rsidRPr="00234FE5" w:rsidRDefault="00E97D21" w:rsidP="00E97D21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>No matched design</w:t>
            </w:r>
          </w:p>
        </w:tc>
      </w:tr>
      <w:tr w:rsidR="00234FE5" w:rsidRPr="004D60A1" w14:paraId="50C91557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107F9307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45141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83901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F9D73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F782690" w14:textId="77777777" w:rsidR="00234FE5" w:rsidRPr="004D4B34" w:rsidRDefault="00E97D21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F6C175C" w14:textId="0EB4C685" w:rsidR="00234FE5" w:rsidRPr="00234FE5" w:rsidRDefault="00E97D21" w:rsidP="00234FE5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>Methods 2.</w:t>
            </w:r>
            <w:r>
              <w:rPr>
                <w:sz w:val="20"/>
              </w:rPr>
              <w:t>3</w:t>
            </w:r>
            <w:r w:rsidRPr="00E97D21">
              <w:rPr>
                <w:sz w:val="20"/>
              </w:rPr>
              <w:t xml:space="preserve">: 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</w:p>
        </w:tc>
      </w:tr>
      <w:tr w:rsidR="00234FE5" w:rsidRPr="004D60A1" w14:paraId="6FD07C5C" w14:textId="77777777" w:rsidTr="00CD526D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</w:tcPr>
          <w:p w14:paraId="4D447A2E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45141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45141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00CCD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8095D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i/>
                <w:sz w:val="20"/>
              </w:rPr>
              <w:t xml:space="preserve"> </w:t>
            </w:r>
            <w:r w:rsidRPr="00745141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E1BF60D" w14:textId="77777777" w:rsidR="00234FE5" w:rsidRPr="004D4B34" w:rsidRDefault="00E97D21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1BB0C38" w14:textId="55D5E7C6" w:rsidR="00234FE5" w:rsidRPr="00E97D21" w:rsidRDefault="00E97D21" w:rsidP="00234FE5">
            <w:pPr>
              <w:tabs>
                <w:tab w:val="left" w:pos="5400"/>
              </w:tabs>
              <w:rPr>
                <w:sz w:val="20"/>
              </w:rPr>
            </w:pPr>
            <w:r w:rsidRPr="00E97D21">
              <w:rPr>
                <w:sz w:val="20"/>
              </w:rPr>
              <w:t>Methods 2.3–2.4</w:t>
            </w:r>
            <w:r w:rsidR="00281FB5">
              <w:rPr>
                <w:sz w:val="20"/>
              </w:rPr>
              <w:t xml:space="preserve">: </w:t>
            </w:r>
            <w:r w:rsidR="00281FB5" w:rsidRPr="00E97D21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  <w:r w:rsidR="00F76494">
              <w:rPr>
                <w:sz w:val="20"/>
              </w:rPr>
              <w:t>-</w:t>
            </w:r>
            <w:r w:rsidR="0002743A"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234FE5" w:rsidRPr="004D60A1" w14:paraId="51C27CDE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2C3FC238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74514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AAE4B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D45D2" w14:textId="77777777" w:rsidR="00234FE5" w:rsidRPr="00745141" w:rsidRDefault="00234FE5" w:rsidP="00234FE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745141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EFC4335" w14:textId="77777777" w:rsidR="00234FE5" w:rsidRPr="004D4B34" w:rsidRDefault="00281FB5" w:rsidP="00234FE5">
            <w:pPr>
              <w:tabs>
                <w:tab w:val="left" w:pos="5400"/>
              </w:tabs>
              <w:rPr>
                <w:color w:val="000000"/>
                <w:sz w:val="20"/>
                <w:lang w:eastAsia="zh-TW"/>
              </w:rPr>
            </w:pPr>
            <w:r w:rsidRPr="004D4B34">
              <w:rPr>
                <w:rFonts w:hint="eastAsia"/>
                <w:color w:val="000000"/>
                <w:sz w:val="20"/>
                <w:lang w:eastAsia="zh-TW"/>
              </w:rPr>
              <w:t>Y</w:t>
            </w:r>
            <w:r w:rsidRPr="004D4B34">
              <w:rPr>
                <w:color w:val="000000"/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EAB31C1" w14:textId="72AFC90C" w:rsidR="00234FE5" w:rsidRPr="00281FB5" w:rsidRDefault="00281FB5" w:rsidP="00234FE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81FB5">
              <w:rPr>
                <w:color w:val="000000"/>
                <w:sz w:val="20"/>
              </w:rPr>
              <w:t xml:space="preserve">Methods 2.2: Page </w:t>
            </w:r>
            <w:r w:rsidR="0002743A">
              <w:rPr>
                <w:rFonts w:hint="eastAsia"/>
                <w:color w:val="000000"/>
                <w:sz w:val="20"/>
                <w:lang w:eastAsia="zh-TW"/>
              </w:rPr>
              <w:t>5</w:t>
            </w:r>
          </w:p>
          <w:p w14:paraId="48A0895C" w14:textId="23D8E932" w:rsidR="00C6464D" w:rsidRPr="00C6464D" w:rsidRDefault="00281FB5" w:rsidP="00234FE5">
            <w:pPr>
              <w:tabs>
                <w:tab w:val="left" w:pos="5400"/>
              </w:tabs>
              <w:rPr>
                <w:rFonts w:eastAsia="微軟正黑體"/>
                <w:color w:val="000000"/>
                <w:sz w:val="20"/>
                <w:lang w:eastAsia="zh-TW"/>
              </w:rPr>
            </w:pPr>
            <w:r w:rsidRPr="00281FB5">
              <w:rPr>
                <w:color w:val="000000"/>
                <w:sz w:val="20"/>
              </w:rPr>
              <w:t xml:space="preserve">Discussion 4.4: </w:t>
            </w:r>
            <w:r w:rsidRPr="00281FB5">
              <w:rPr>
                <w:rFonts w:eastAsia="微軟正黑體"/>
                <w:color w:val="000000"/>
                <w:sz w:val="20"/>
                <w:lang w:eastAsia="zh-TW"/>
              </w:rPr>
              <w:t xml:space="preserve">Page </w:t>
            </w:r>
            <w:r w:rsidR="0002743A">
              <w:rPr>
                <w:rFonts w:eastAsia="微軟正黑體" w:hint="eastAsia"/>
                <w:color w:val="000000"/>
                <w:sz w:val="20"/>
                <w:lang w:eastAsia="zh-TW"/>
              </w:rPr>
              <w:t>11</w:t>
            </w:r>
          </w:p>
        </w:tc>
      </w:tr>
      <w:tr w:rsidR="00234FE5" w:rsidRPr="004D60A1" w14:paraId="62A4D101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2D3D2073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745141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2A06A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0C4AB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Explain how the study size was arrived at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8A5BCDF" w14:textId="77777777" w:rsidR="00234FE5" w:rsidRPr="004D4B34" w:rsidRDefault="00CD526D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94B8E73" w14:textId="1456BDC0" w:rsidR="00234FE5" w:rsidRPr="00234FE5" w:rsidRDefault="00CD526D" w:rsidP="00234FE5">
            <w:pPr>
              <w:tabs>
                <w:tab w:val="left" w:pos="5400"/>
              </w:tabs>
              <w:rPr>
                <w:sz w:val="20"/>
              </w:rPr>
            </w:pPr>
            <w:r w:rsidRPr="00281FB5">
              <w:rPr>
                <w:color w:val="000000"/>
                <w:sz w:val="20"/>
              </w:rPr>
              <w:t xml:space="preserve">Methods 2.2: Page </w:t>
            </w:r>
            <w:r w:rsidR="0002743A">
              <w:rPr>
                <w:rFonts w:hint="eastAsia"/>
                <w:color w:val="000000"/>
                <w:sz w:val="20"/>
                <w:lang w:eastAsia="zh-TW"/>
              </w:rPr>
              <w:t>5</w:t>
            </w:r>
          </w:p>
        </w:tc>
      </w:tr>
      <w:tr w:rsidR="00234FE5" w:rsidRPr="004D60A1" w14:paraId="12F3A775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67F2FDAF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745141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745141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B191C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F2EA7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EAD6A4C" w14:textId="77777777" w:rsidR="00234FE5" w:rsidRPr="00CD526D" w:rsidRDefault="00CD526D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CD526D">
              <w:rPr>
                <w:rFonts w:eastAsia="微軟正黑體"/>
                <w:sz w:val="20"/>
                <w:lang w:eastAsia="zh-TW"/>
              </w:rPr>
              <w:t>Y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0DD3D734" w14:textId="4F58264F" w:rsidR="00234FE5" w:rsidRPr="00CD526D" w:rsidRDefault="00CD526D" w:rsidP="00234FE5">
            <w:pPr>
              <w:tabs>
                <w:tab w:val="left" w:pos="5400"/>
              </w:tabs>
              <w:rPr>
                <w:sz w:val="20"/>
              </w:rPr>
            </w:pPr>
            <w:r w:rsidRPr="00CD526D">
              <w:rPr>
                <w:sz w:val="20"/>
              </w:rPr>
              <w:t>Methods 2.6:</w:t>
            </w:r>
            <w:r w:rsidRPr="00CD526D">
              <w:t xml:space="preserve"> </w:t>
            </w:r>
            <w:r w:rsidRPr="00CD526D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CD526D" w:rsidRPr="004D60A1" w14:paraId="6B4C7F76" w14:textId="77777777" w:rsidTr="00CD526D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86BE482" w14:textId="77777777" w:rsidR="00CD526D" w:rsidRPr="00745141" w:rsidRDefault="00CD526D" w:rsidP="00CD526D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745141">
              <w:rPr>
                <w:sz w:val="20"/>
              </w:rPr>
              <w:t>Statistical</w:t>
            </w:r>
            <w:bookmarkStart w:id="42" w:name="italic25"/>
            <w:bookmarkEnd w:id="41"/>
            <w:r w:rsidRPr="00745141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E2A211F" w14:textId="77777777" w:rsidR="00CD526D" w:rsidRPr="00745141" w:rsidRDefault="00CD526D" w:rsidP="00CD526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5908E" w14:textId="77777777" w:rsidR="00CD526D" w:rsidRPr="00745141" w:rsidRDefault="00CD526D" w:rsidP="00CD526D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a</w:t>
            </w:r>
            <w:r w:rsidRPr="00745141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4C77FD0" w14:textId="77777777" w:rsidR="00CD526D" w:rsidRPr="00CD526D" w:rsidRDefault="00CD526D" w:rsidP="00CD526D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CD526D">
              <w:rPr>
                <w:rFonts w:eastAsia="微軟正黑體"/>
                <w:sz w:val="20"/>
                <w:lang w:eastAsia="zh-TW"/>
              </w:rPr>
              <w:t>Y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147F1B71" w14:textId="572149F1" w:rsidR="00CD526D" w:rsidRPr="00CD526D" w:rsidRDefault="00CD526D" w:rsidP="00CD526D">
            <w:pPr>
              <w:tabs>
                <w:tab w:val="left" w:pos="5400"/>
              </w:tabs>
              <w:rPr>
                <w:sz w:val="20"/>
              </w:rPr>
            </w:pPr>
            <w:r w:rsidRPr="00CD526D">
              <w:rPr>
                <w:sz w:val="20"/>
              </w:rPr>
              <w:t>Methods 2.6:</w:t>
            </w:r>
            <w:r w:rsidRPr="00CD526D">
              <w:t xml:space="preserve"> </w:t>
            </w:r>
            <w:r w:rsidRPr="00CD526D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CD526D" w:rsidRPr="004D60A1" w14:paraId="30540520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70C2C1A8" w14:textId="77777777" w:rsidR="00CD526D" w:rsidRPr="00745141" w:rsidRDefault="00CD526D" w:rsidP="00CD526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8C4A88" w14:textId="77777777" w:rsidR="00CD526D" w:rsidRPr="00745141" w:rsidRDefault="00CD526D" w:rsidP="00CD526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43106" w14:textId="77777777" w:rsidR="00CD526D" w:rsidRPr="00745141" w:rsidRDefault="00CD526D" w:rsidP="00CD526D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b</w:t>
            </w:r>
            <w:r w:rsidRPr="00745141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8A9A97D" w14:textId="77777777" w:rsidR="00CD526D" w:rsidRPr="00CD526D" w:rsidRDefault="00CD526D" w:rsidP="00CD526D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CD526D">
              <w:rPr>
                <w:rFonts w:eastAsia="微軟正黑體"/>
                <w:sz w:val="20"/>
                <w:lang w:eastAsia="zh-TW"/>
              </w:rPr>
              <w:t>Y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FD8196B" w14:textId="36097DCF" w:rsidR="00CD526D" w:rsidRPr="00CD526D" w:rsidRDefault="00CD526D" w:rsidP="00CD526D">
            <w:pPr>
              <w:tabs>
                <w:tab w:val="left" w:pos="5400"/>
              </w:tabs>
              <w:rPr>
                <w:sz w:val="20"/>
              </w:rPr>
            </w:pPr>
            <w:r w:rsidRPr="00CD526D">
              <w:rPr>
                <w:sz w:val="20"/>
              </w:rPr>
              <w:t>Methods 2.6:</w:t>
            </w:r>
            <w:r w:rsidRPr="00CD526D">
              <w:t xml:space="preserve"> </w:t>
            </w:r>
            <w:r w:rsidRPr="00CD526D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234FE5" w:rsidRPr="004D60A1" w14:paraId="665A74AA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22555BA4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FA97334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55673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c</w:t>
            </w:r>
            <w:r w:rsidRPr="00745141">
              <w:rPr>
                <w:sz w:val="20"/>
              </w:rPr>
              <w:t>) Explain how missing data were address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1C25B55" w14:textId="77777777" w:rsidR="00234FE5" w:rsidRPr="004D4B34" w:rsidRDefault="00CD526D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836B8BF" w14:textId="63BB7EC7" w:rsidR="00234FE5" w:rsidRPr="00CD526D" w:rsidRDefault="00CD526D" w:rsidP="00234FE5">
            <w:pPr>
              <w:tabs>
                <w:tab w:val="left" w:pos="5400"/>
              </w:tabs>
              <w:rPr>
                <w:sz w:val="20"/>
              </w:rPr>
            </w:pPr>
            <w:r w:rsidRPr="00CD526D">
              <w:rPr>
                <w:sz w:val="20"/>
              </w:rPr>
              <w:t>Methods 2.2:</w:t>
            </w:r>
            <w:r>
              <w:rPr>
                <w:sz w:val="20"/>
              </w:rPr>
              <w:t xml:space="preserve"> Page </w:t>
            </w:r>
            <w:r w:rsidR="00A14CF2">
              <w:rPr>
                <w:sz w:val="20"/>
              </w:rPr>
              <w:t>5</w:t>
            </w:r>
          </w:p>
        </w:tc>
      </w:tr>
      <w:tr w:rsidR="00234FE5" w:rsidRPr="004D60A1" w14:paraId="611D200B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373A9292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D15CBB2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451A5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d</w:t>
            </w:r>
            <w:r w:rsidRPr="00745141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A2CE295" w14:textId="77777777" w:rsidR="00234FE5" w:rsidRPr="004D4B34" w:rsidRDefault="00CD526D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26FD5E73" w14:textId="36DF8B97" w:rsidR="00234FE5" w:rsidRPr="00CD526D" w:rsidRDefault="00CD526D" w:rsidP="00234FE5">
            <w:pPr>
              <w:tabs>
                <w:tab w:val="left" w:pos="5400"/>
              </w:tabs>
              <w:rPr>
                <w:sz w:val="20"/>
              </w:rPr>
            </w:pPr>
            <w:r w:rsidRPr="00CD526D">
              <w:rPr>
                <w:sz w:val="20"/>
              </w:rPr>
              <w:t>Results 3.1:</w:t>
            </w:r>
            <w:r>
              <w:rPr>
                <w:sz w:val="20"/>
              </w:rPr>
              <w:t xml:space="preserve"> </w:t>
            </w:r>
            <w:r w:rsidRPr="00CD526D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</w:tc>
      </w:tr>
      <w:tr w:rsidR="00234FE5" w:rsidRPr="004D60A1" w14:paraId="0D333FAB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35631DAA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675CA2A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98B11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  <w:u w:val="single"/>
              </w:rPr>
              <w:t>e</w:t>
            </w:r>
            <w:r w:rsidRPr="00745141">
              <w:rPr>
                <w:sz w:val="20"/>
              </w:rPr>
              <w:t>) Describe any sensitivity analyse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7B8F4E7" w14:textId="77777777" w:rsidR="00234FE5" w:rsidRPr="0002743A" w:rsidRDefault="005B4FEF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02743A">
              <w:rPr>
                <w:sz w:val="20"/>
                <w:lang w:eastAsia="zh-TW"/>
              </w:rPr>
              <w:t>Y</w:t>
            </w:r>
            <w:r w:rsidRPr="0002743A">
              <w:rPr>
                <w:rFonts w:eastAsia="微軟正黑體"/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D9800B5" w14:textId="56AC3937" w:rsidR="00234FE5" w:rsidRPr="0002743A" w:rsidRDefault="005B4FEF" w:rsidP="00234FE5">
            <w:pPr>
              <w:tabs>
                <w:tab w:val="left" w:pos="5400"/>
              </w:tabs>
              <w:rPr>
                <w:sz w:val="20"/>
              </w:rPr>
            </w:pPr>
            <w:r w:rsidRPr="0002743A">
              <w:rPr>
                <w:sz w:val="20"/>
              </w:rPr>
              <w:t xml:space="preserve">Discussion 4.4: Page </w:t>
            </w:r>
            <w:r w:rsidR="0002743A" w:rsidRPr="0002743A">
              <w:rPr>
                <w:sz w:val="20"/>
                <w:lang w:eastAsia="zh-TW"/>
              </w:rPr>
              <w:t>11</w:t>
            </w:r>
          </w:p>
          <w:p w14:paraId="5B6001D5" w14:textId="24D6A796" w:rsidR="005B4FEF" w:rsidRPr="0002743A" w:rsidRDefault="005B4FEF" w:rsidP="00234FE5">
            <w:pPr>
              <w:tabs>
                <w:tab w:val="left" w:pos="5400"/>
              </w:tabs>
              <w:rPr>
                <w:sz w:val="20"/>
              </w:rPr>
            </w:pPr>
            <w:r w:rsidRPr="0002743A">
              <w:rPr>
                <w:sz w:val="20"/>
              </w:rPr>
              <w:t xml:space="preserve">Supplementary </w:t>
            </w:r>
            <w:r w:rsidR="00C6464D" w:rsidRPr="0002743A">
              <w:rPr>
                <w:sz w:val="20"/>
                <w:lang w:eastAsia="zh-TW"/>
              </w:rPr>
              <w:t>T</w:t>
            </w:r>
            <w:r w:rsidR="00C6464D" w:rsidRPr="0002743A">
              <w:rPr>
                <w:rFonts w:eastAsia="微軟正黑體"/>
                <w:sz w:val="20"/>
                <w:lang w:eastAsia="zh-TW"/>
              </w:rPr>
              <w:t xml:space="preserve">able </w:t>
            </w:r>
            <w:r w:rsidRPr="0002743A">
              <w:rPr>
                <w:sz w:val="20"/>
              </w:rPr>
              <w:t>S</w:t>
            </w:r>
            <w:r w:rsidR="0002743A">
              <w:rPr>
                <w:rFonts w:hint="eastAsia"/>
                <w:sz w:val="20"/>
                <w:lang w:eastAsia="zh-TW"/>
              </w:rPr>
              <w:t>3</w:t>
            </w:r>
          </w:p>
        </w:tc>
      </w:tr>
      <w:tr w:rsidR="00234FE5" w:rsidRPr="004D60A1" w14:paraId="49C27D6F" w14:textId="77777777" w:rsidTr="00CD526D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021E3D32" w14:textId="77777777" w:rsidR="00234FE5" w:rsidRPr="00745141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745141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D1E51DF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F37C662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4FE5" w:rsidRPr="004D60A1" w14:paraId="2B3AA2D4" w14:textId="77777777" w:rsidTr="00CD526D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552F174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745141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A05B8B9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C52EB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a) Report numbers of individuals at each stage of study—</w:t>
            </w:r>
            <w:proofErr w:type="spellStart"/>
            <w:r w:rsidRPr="00745141">
              <w:rPr>
                <w:sz w:val="20"/>
              </w:rPr>
              <w:t>eg</w:t>
            </w:r>
            <w:proofErr w:type="spellEnd"/>
            <w:r w:rsidRPr="00745141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A55E6AC" w14:textId="77777777" w:rsidR="00234FE5" w:rsidRPr="00234FE5" w:rsidRDefault="005B4FEF" w:rsidP="00234FE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C7F4480" w14:textId="30E577F6" w:rsidR="005B4FEF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Results 3.1</w:t>
            </w:r>
            <w:r w:rsidR="005B4FEF">
              <w:rPr>
                <w:sz w:val="20"/>
              </w:rPr>
              <w:t>:</w:t>
            </w:r>
            <w:r w:rsidR="00FE49C4">
              <w:rPr>
                <w:sz w:val="20"/>
              </w:rPr>
              <w:t xml:space="preserve"> </w:t>
            </w:r>
            <w:r w:rsidR="00FE49C4" w:rsidRPr="00FE49C4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  <w:p w14:paraId="3973D18B" w14:textId="5674CBE5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 xml:space="preserve">Table 1: </w:t>
            </w:r>
            <w:r w:rsidR="00FE49C4" w:rsidRPr="00FE49C4">
              <w:rPr>
                <w:sz w:val="20"/>
              </w:rPr>
              <w:t xml:space="preserve">Page </w:t>
            </w:r>
            <w:r w:rsidR="00FE49C4">
              <w:rPr>
                <w:sz w:val="20"/>
              </w:rPr>
              <w:t>1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</w:tc>
      </w:tr>
      <w:tr w:rsidR="00234FE5" w:rsidRPr="004D60A1" w14:paraId="3ECE01C5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038576FC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2325E77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EC88E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b) Give reasons for non-participation at each stage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C40DACF" w14:textId="77777777" w:rsidR="00234FE5" w:rsidRPr="00234FE5" w:rsidRDefault="00C6464D" w:rsidP="00234FE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1F170E45" w14:textId="46CD3171" w:rsidR="00C6464D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Methods 2.2</w:t>
            </w:r>
            <w:r w:rsidR="00C6464D">
              <w:rPr>
                <w:sz w:val="20"/>
              </w:rPr>
              <w:t>:</w:t>
            </w:r>
            <w:r w:rsidR="00FE49C4">
              <w:t xml:space="preserve"> </w:t>
            </w:r>
            <w:r w:rsidR="00FE49C4" w:rsidRPr="00FE49C4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</w:p>
          <w:p w14:paraId="528B2317" w14:textId="0E1EEFD2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 xml:space="preserve">Table 1: </w:t>
            </w:r>
            <w:r w:rsidR="00FE49C4" w:rsidRPr="00FE49C4">
              <w:rPr>
                <w:sz w:val="20"/>
              </w:rPr>
              <w:t xml:space="preserve">Page </w:t>
            </w:r>
            <w:r w:rsidR="00FE49C4">
              <w:rPr>
                <w:sz w:val="20"/>
              </w:rPr>
              <w:t>1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</w:tc>
      </w:tr>
      <w:tr w:rsidR="00234FE5" w:rsidRPr="004D60A1" w14:paraId="320F8A18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0026C94C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B051D35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E67BA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745141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B1E1AF7" w14:textId="77777777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Partial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CFD721C" w14:textId="77777777" w:rsidR="00234FE5" w:rsidRPr="00CE7C6A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CE7C6A">
              <w:rPr>
                <w:sz w:val="20"/>
              </w:rPr>
              <w:t>No flow diagram</w:t>
            </w:r>
            <w:r w:rsidR="00CE7C6A" w:rsidRPr="00CE7C6A">
              <w:rPr>
                <w:rFonts w:eastAsia="微軟正黑體"/>
                <w:sz w:val="20"/>
                <w:lang w:eastAsia="zh-TW"/>
              </w:rPr>
              <w:t>, but</w:t>
            </w:r>
            <w:r w:rsidRPr="00CE7C6A">
              <w:rPr>
                <w:sz w:val="20"/>
              </w:rPr>
              <w:t xml:space="preserve"> Table 1 provides wave-by-wave numbers</w:t>
            </w:r>
          </w:p>
        </w:tc>
      </w:tr>
      <w:tr w:rsidR="00234FE5" w:rsidRPr="004D60A1" w14:paraId="4B88D00B" w14:textId="77777777" w:rsidTr="00CD526D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931801B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745141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745141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B0C46EE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9D800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a) Give characteristics of study participants (</w:t>
            </w:r>
            <w:proofErr w:type="spellStart"/>
            <w:r w:rsidRPr="00745141">
              <w:rPr>
                <w:sz w:val="20"/>
              </w:rPr>
              <w:t>eg</w:t>
            </w:r>
            <w:proofErr w:type="spellEnd"/>
            <w:r w:rsidRPr="00745141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B0530A" w14:textId="77777777" w:rsidR="00234FE5" w:rsidRPr="004D4B34" w:rsidRDefault="007C38D1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46E74B5" w14:textId="06B67DF3" w:rsidR="00C6464D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Results 3.1</w:t>
            </w:r>
            <w:r w:rsidR="00C6464D">
              <w:rPr>
                <w:sz w:val="20"/>
              </w:rPr>
              <w:t>:</w:t>
            </w:r>
            <w:r w:rsidR="00FE49C4">
              <w:t xml:space="preserve"> </w:t>
            </w:r>
            <w:r w:rsidR="00FE49C4" w:rsidRPr="00FE49C4">
              <w:rPr>
                <w:sz w:val="20"/>
              </w:rPr>
              <w:t xml:space="preserve">Page 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  <w:p w14:paraId="2C8027EF" w14:textId="0798BA88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Table 2:</w:t>
            </w:r>
            <w:r>
              <w:rPr>
                <w:sz w:val="20"/>
              </w:rPr>
              <w:t xml:space="preserve"> Page </w:t>
            </w:r>
            <w:r w:rsidR="00FE49C4">
              <w:rPr>
                <w:sz w:val="20"/>
              </w:rPr>
              <w:t>1</w:t>
            </w:r>
            <w:r w:rsidR="0002743A">
              <w:rPr>
                <w:rFonts w:hint="eastAsia"/>
                <w:sz w:val="20"/>
                <w:lang w:eastAsia="zh-TW"/>
              </w:rPr>
              <w:t>8</w:t>
            </w:r>
          </w:p>
        </w:tc>
      </w:tr>
      <w:tr w:rsidR="00234FE5" w:rsidRPr="004D60A1" w14:paraId="2407BA44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5AA21621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737CB8E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8B8B6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2230BCF" w14:textId="77777777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N/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5890167" w14:textId="77777777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No specific missing data counts per variable; LMM handles overall</w:t>
            </w:r>
          </w:p>
        </w:tc>
      </w:tr>
      <w:tr w:rsidR="00234FE5" w:rsidRPr="004D60A1" w14:paraId="4F62D3BE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57818144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E49013F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184CE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c) Summarise follow-up time (</w:t>
            </w:r>
            <w:proofErr w:type="spellStart"/>
            <w:r w:rsidRPr="00745141">
              <w:rPr>
                <w:sz w:val="20"/>
              </w:rPr>
              <w:t>eg</w:t>
            </w:r>
            <w:proofErr w:type="spellEnd"/>
            <w:r w:rsidRPr="00745141">
              <w:rPr>
                <w:sz w:val="20"/>
              </w:rPr>
              <w:t>, average and total amount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810D883" w14:textId="77777777" w:rsidR="00234FE5" w:rsidRPr="004D4B34" w:rsidRDefault="007C38D1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294ECEDE" w14:textId="5EBFEE41" w:rsidR="00234FE5" w:rsidRPr="00234FE5" w:rsidRDefault="007C38D1" w:rsidP="00234FE5">
            <w:pPr>
              <w:tabs>
                <w:tab w:val="left" w:pos="5400"/>
              </w:tabs>
              <w:rPr>
                <w:sz w:val="20"/>
              </w:rPr>
            </w:pPr>
            <w:r w:rsidRPr="007C38D1">
              <w:rPr>
                <w:sz w:val="20"/>
              </w:rPr>
              <w:t>Methods 2.2</w:t>
            </w:r>
            <w:r w:rsidR="00FE49C4">
              <w:rPr>
                <w:sz w:val="20"/>
              </w:rPr>
              <w:t>:</w:t>
            </w:r>
            <w:r>
              <w:rPr>
                <w:sz w:val="20"/>
              </w:rPr>
              <w:t xml:space="preserve"> Page </w:t>
            </w:r>
            <w:r w:rsidR="0002743A">
              <w:rPr>
                <w:rFonts w:hint="eastAsia"/>
                <w:sz w:val="20"/>
                <w:lang w:eastAsia="zh-TW"/>
              </w:rPr>
              <w:t>5</w:t>
            </w:r>
          </w:p>
        </w:tc>
      </w:tr>
      <w:tr w:rsidR="00234FE5" w:rsidRPr="004D60A1" w14:paraId="64CE52EA" w14:textId="77777777" w:rsidTr="00CD526D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14:paraId="1D62099A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745141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709CC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FC16E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60C8F7F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AE9E2C3" w14:textId="76B4A658" w:rsidR="00681932" w:rsidRPr="00681932" w:rsidRDefault="00681932" w:rsidP="0068193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Pr="00681932">
              <w:rPr>
                <w:sz w:val="20"/>
              </w:rPr>
              <w:t xml:space="preserve">: Page </w:t>
            </w:r>
            <w:r>
              <w:rPr>
                <w:sz w:val="20"/>
              </w:rPr>
              <w:t>1</w:t>
            </w:r>
            <w:r w:rsidR="0002743A">
              <w:rPr>
                <w:rFonts w:hint="eastAsia"/>
                <w:sz w:val="20"/>
                <w:lang w:eastAsia="zh-TW"/>
              </w:rPr>
              <w:t>7</w:t>
            </w:r>
          </w:p>
          <w:p w14:paraId="59AD34C5" w14:textId="37F03F2D" w:rsidR="00234FE5" w:rsidRPr="00234FE5" w:rsidRDefault="00681932" w:rsidP="0068193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  <w:r w:rsidRPr="00681932">
              <w:rPr>
                <w:sz w:val="20"/>
              </w:rPr>
              <w:t xml:space="preserve">: Page </w:t>
            </w:r>
            <w:r w:rsidR="00A14CF2">
              <w:rPr>
                <w:sz w:val="20"/>
              </w:rPr>
              <w:t>2</w:t>
            </w:r>
            <w:r w:rsidR="0002743A">
              <w:rPr>
                <w:rFonts w:hint="eastAsia"/>
                <w:sz w:val="20"/>
                <w:lang w:eastAsia="zh-TW"/>
              </w:rPr>
              <w:t>2</w:t>
            </w:r>
          </w:p>
        </w:tc>
      </w:tr>
      <w:tr w:rsidR="00234FE5" w:rsidRPr="004D60A1" w14:paraId="058B7D61" w14:textId="77777777" w:rsidTr="00CD526D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A4FC3AE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745141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112E0E6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AA69C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a</w:t>
            </w:r>
            <w:r w:rsidRPr="00745141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45141">
              <w:rPr>
                <w:sz w:val="20"/>
              </w:rPr>
              <w:t>eg</w:t>
            </w:r>
            <w:proofErr w:type="spellEnd"/>
            <w:r w:rsidRPr="00745141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6E653FD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D30D5EB" w14:textId="2F4EA216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T</w:t>
            </w:r>
            <w:r w:rsidRPr="004D4B34">
              <w:rPr>
                <w:sz w:val="20"/>
                <w:lang w:eastAsia="zh-TW"/>
              </w:rPr>
              <w:t xml:space="preserve">able 3-4: </w:t>
            </w:r>
            <w:r w:rsidRPr="004D4B34">
              <w:rPr>
                <w:rFonts w:hint="eastAsia"/>
                <w:sz w:val="20"/>
                <w:lang w:eastAsia="zh-TW"/>
              </w:rPr>
              <w:t>P</w:t>
            </w:r>
            <w:r w:rsidRPr="004D4B34">
              <w:rPr>
                <w:sz w:val="20"/>
                <w:lang w:eastAsia="zh-TW"/>
              </w:rPr>
              <w:t xml:space="preserve">age </w:t>
            </w:r>
            <w:r w:rsidR="0002743A">
              <w:rPr>
                <w:rFonts w:hint="eastAsia"/>
                <w:sz w:val="20"/>
                <w:lang w:eastAsia="zh-TW"/>
              </w:rPr>
              <w:t>20</w:t>
            </w:r>
            <w:r w:rsidRPr="004D4B34">
              <w:rPr>
                <w:sz w:val="20"/>
                <w:lang w:eastAsia="zh-TW"/>
              </w:rPr>
              <w:t>-</w:t>
            </w:r>
            <w:r w:rsidR="0002743A">
              <w:rPr>
                <w:rFonts w:hint="eastAsia"/>
                <w:sz w:val="20"/>
                <w:lang w:eastAsia="zh-TW"/>
              </w:rPr>
              <w:t>21</w:t>
            </w:r>
          </w:p>
        </w:tc>
      </w:tr>
      <w:tr w:rsidR="00234FE5" w:rsidRPr="004D60A1" w14:paraId="045EE689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5355A005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6E8B8FC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D54DD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b</w:t>
            </w:r>
            <w:r w:rsidRPr="00745141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F7DA0C4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N</w:t>
            </w:r>
            <w:r w:rsidRPr="004D4B34">
              <w:rPr>
                <w:sz w:val="20"/>
                <w:lang w:eastAsia="zh-TW"/>
              </w:rPr>
              <w:t>/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18D4A0E" w14:textId="77777777" w:rsidR="00234FE5" w:rsidRPr="00234FE5" w:rsidRDefault="00234FE5" w:rsidP="00234FE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34FE5" w:rsidRPr="004D60A1" w14:paraId="0B8A3195" w14:textId="77777777" w:rsidTr="00CD526D">
        <w:tc>
          <w:tcPr>
            <w:tcW w:w="0" w:type="auto"/>
            <w:vMerge/>
            <w:tcBorders>
              <w:top w:val="nil"/>
              <w:bottom w:val="nil"/>
            </w:tcBorders>
          </w:tcPr>
          <w:p w14:paraId="47BEDB61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FF2E842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52BE2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(</w:t>
            </w:r>
            <w:r w:rsidRPr="00745141">
              <w:rPr>
                <w:i/>
                <w:sz w:val="20"/>
              </w:rPr>
              <w:t>c</w:t>
            </w:r>
            <w:r w:rsidRPr="00745141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B3132FA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N</w:t>
            </w:r>
            <w:r w:rsidRPr="004D4B34">
              <w:rPr>
                <w:sz w:val="20"/>
                <w:lang w:eastAsia="zh-TW"/>
              </w:rPr>
              <w:t>/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97D6B4C" w14:textId="77777777" w:rsidR="00234FE5" w:rsidRPr="00234FE5" w:rsidRDefault="00234FE5" w:rsidP="00234FE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34FE5" w:rsidRPr="004D60A1" w14:paraId="040ACAFC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4F9CD4FB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745141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36F55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2FB06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Report other analyses done—</w:t>
            </w:r>
            <w:proofErr w:type="spellStart"/>
            <w:r w:rsidRPr="00745141">
              <w:rPr>
                <w:sz w:val="20"/>
              </w:rPr>
              <w:t>eg</w:t>
            </w:r>
            <w:proofErr w:type="spellEnd"/>
            <w:r w:rsidRPr="00745141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A950BA3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2EC7329" w14:textId="795F0423" w:rsidR="00234FE5" w:rsidRPr="00234FE5" w:rsidRDefault="00681932" w:rsidP="00234FE5">
            <w:pPr>
              <w:tabs>
                <w:tab w:val="left" w:pos="5400"/>
              </w:tabs>
              <w:rPr>
                <w:sz w:val="20"/>
              </w:rPr>
            </w:pPr>
            <w:r w:rsidRPr="00681932">
              <w:rPr>
                <w:sz w:val="20"/>
              </w:rPr>
              <w:t>Results</w:t>
            </w:r>
            <w:r>
              <w:rPr>
                <w:sz w:val="20"/>
              </w:rPr>
              <w:t xml:space="preserve"> 3.3</w:t>
            </w:r>
            <w:r w:rsidRPr="00681932">
              <w:rPr>
                <w:sz w:val="20"/>
              </w:rPr>
              <w:t xml:space="preserve">: Page </w:t>
            </w:r>
            <w:r w:rsidR="0002743A">
              <w:rPr>
                <w:rFonts w:hint="eastAsia"/>
                <w:sz w:val="20"/>
                <w:lang w:eastAsia="zh-TW"/>
              </w:rPr>
              <w:t>8</w:t>
            </w:r>
          </w:p>
        </w:tc>
      </w:tr>
      <w:tr w:rsidR="00234FE5" w:rsidRPr="004D60A1" w14:paraId="48294503" w14:textId="77777777" w:rsidTr="00CD526D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2D19C5EB" w14:textId="77777777" w:rsidR="00234FE5" w:rsidRPr="00745141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745141">
              <w:rPr>
                <w:sz w:val="20"/>
              </w:rPr>
              <w:t>Discussion</w:t>
            </w:r>
            <w:bookmarkEnd w:id="78"/>
            <w:bookmarkEnd w:id="79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0CA8DD4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05AFE678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4FE5" w:rsidRPr="004D60A1" w14:paraId="45B69695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72495F80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745141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1A26C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0B286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Summarise key results with reference to study objective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B6D7561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13CD4A4" w14:textId="7670DA61" w:rsidR="00234FE5" w:rsidRPr="00681932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681932">
              <w:rPr>
                <w:sz w:val="20"/>
              </w:rPr>
              <w:t xml:space="preserve">Discussion 4.1–4.2: </w:t>
            </w:r>
            <w:r w:rsidRPr="00681932">
              <w:rPr>
                <w:rFonts w:eastAsia="微軟正黑體"/>
                <w:sz w:val="20"/>
                <w:lang w:eastAsia="zh-TW"/>
              </w:rPr>
              <w:t xml:space="preserve">Page </w:t>
            </w:r>
            <w:r w:rsidR="00A14CF2">
              <w:rPr>
                <w:rFonts w:eastAsia="微軟正黑體"/>
                <w:sz w:val="20"/>
                <w:lang w:eastAsia="zh-TW"/>
              </w:rPr>
              <w:t>9</w:t>
            </w:r>
          </w:p>
        </w:tc>
      </w:tr>
      <w:tr w:rsidR="00234FE5" w:rsidRPr="004D60A1" w14:paraId="27FC9B37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08BBA77A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745141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4A287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BD928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7B68B47" w14:textId="77777777" w:rsidR="00234FE5" w:rsidRPr="004D4B34" w:rsidRDefault="00681932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10A0206" w14:textId="384ED940" w:rsidR="00234FE5" w:rsidRPr="00234FE5" w:rsidRDefault="00681932" w:rsidP="00234FE5">
            <w:pPr>
              <w:tabs>
                <w:tab w:val="left" w:pos="5400"/>
              </w:tabs>
              <w:rPr>
                <w:sz w:val="20"/>
              </w:rPr>
            </w:pPr>
            <w:r w:rsidRPr="00681932">
              <w:rPr>
                <w:sz w:val="20"/>
              </w:rPr>
              <w:t>Discussion 4.4:</w:t>
            </w:r>
            <w:r>
              <w:rPr>
                <w:sz w:val="20"/>
              </w:rPr>
              <w:t xml:space="preserve"> Page </w:t>
            </w:r>
            <w:r w:rsidR="0002743A">
              <w:rPr>
                <w:rFonts w:hint="eastAsia"/>
                <w:sz w:val="20"/>
                <w:lang w:eastAsia="zh-TW"/>
              </w:rPr>
              <w:t>11</w:t>
            </w:r>
          </w:p>
        </w:tc>
      </w:tr>
      <w:tr w:rsidR="00234FE5" w:rsidRPr="004D60A1" w14:paraId="24ED0CF9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20DB4A59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745141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0091C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A234E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49940A7" w14:textId="77777777" w:rsidR="00234FE5" w:rsidRPr="00234FE5" w:rsidRDefault="004D4B34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>
              <w:rPr>
                <w:rFonts w:ascii="微軟正黑體" w:eastAsia="微軟正黑體" w:hAnsi="微軟正黑體" w:cs="微軟正黑體" w:hint="eastAsia"/>
                <w:sz w:val="20"/>
                <w:lang w:eastAsia="zh-TW"/>
              </w:rPr>
              <w:t>Y</w:t>
            </w:r>
            <w:r>
              <w:rPr>
                <w:rFonts w:ascii="微軟正黑體" w:eastAsia="微軟正黑體" w:hAnsi="微軟正黑體" w:cs="微軟正黑體"/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56520DEC" w14:textId="4C7A8B94" w:rsidR="00234FE5" w:rsidRPr="004D4B34" w:rsidRDefault="004D4B34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sz w:val="20"/>
              </w:rPr>
              <w:t xml:space="preserve">Discussion 4.2–4.3: </w:t>
            </w:r>
            <w:r w:rsidRPr="004D4B34">
              <w:rPr>
                <w:rFonts w:eastAsia="微軟正黑體"/>
                <w:sz w:val="20"/>
                <w:lang w:eastAsia="zh-TW"/>
              </w:rPr>
              <w:t xml:space="preserve">Page </w:t>
            </w:r>
            <w:r w:rsidR="0002743A">
              <w:rPr>
                <w:rFonts w:eastAsia="微軟正黑體" w:hint="eastAsia"/>
                <w:sz w:val="20"/>
                <w:lang w:eastAsia="zh-TW"/>
              </w:rPr>
              <w:t>9</w:t>
            </w:r>
            <w:r w:rsidRPr="004D4B34">
              <w:rPr>
                <w:rFonts w:eastAsia="微軟正黑體"/>
                <w:sz w:val="20"/>
                <w:lang w:eastAsia="zh-TW"/>
              </w:rPr>
              <w:t>-</w:t>
            </w:r>
            <w:r w:rsidR="0002743A">
              <w:rPr>
                <w:rFonts w:eastAsia="微軟正黑體" w:hint="eastAsia"/>
                <w:sz w:val="20"/>
                <w:lang w:eastAsia="zh-TW"/>
              </w:rPr>
              <w:t>10</w:t>
            </w:r>
          </w:p>
        </w:tc>
      </w:tr>
      <w:tr w:rsidR="00234FE5" w:rsidRPr="004D60A1" w14:paraId="22857124" w14:textId="77777777" w:rsidTr="00CD526D">
        <w:tc>
          <w:tcPr>
            <w:tcW w:w="0" w:type="auto"/>
            <w:tcBorders>
              <w:top w:val="nil"/>
              <w:bottom w:val="nil"/>
            </w:tcBorders>
          </w:tcPr>
          <w:p w14:paraId="35177810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745141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5BBDA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48352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E8EB490" w14:textId="77777777" w:rsidR="00234FE5" w:rsidRPr="004D4B34" w:rsidRDefault="004D4B34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13B1AEA3" w14:textId="785D89C8" w:rsidR="00234FE5" w:rsidRPr="00234FE5" w:rsidRDefault="004D4B34" w:rsidP="00234FE5">
            <w:pPr>
              <w:tabs>
                <w:tab w:val="left" w:pos="5400"/>
              </w:tabs>
              <w:rPr>
                <w:sz w:val="20"/>
              </w:rPr>
            </w:pPr>
            <w:r w:rsidRPr="004D4B34">
              <w:rPr>
                <w:sz w:val="20"/>
              </w:rPr>
              <w:t>Discussion 4.4:</w:t>
            </w:r>
            <w:r>
              <w:rPr>
                <w:sz w:val="20"/>
              </w:rPr>
              <w:t xml:space="preserve"> Page </w:t>
            </w:r>
            <w:r w:rsidR="0002743A">
              <w:rPr>
                <w:rFonts w:hint="eastAsia"/>
                <w:sz w:val="20"/>
                <w:lang w:eastAsia="zh-TW"/>
              </w:rPr>
              <w:t>11</w:t>
            </w:r>
          </w:p>
        </w:tc>
      </w:tr>
      <w:tr w:rsidR="00234FE5" w:rsidRPr="004D60A1" w14:paraId="5F800532" w14:textId="77777777" w:rsidTr="00CD526D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74524851" w14:textId="77777777" w:rsidR="00234FE5" w:rsidRPr="00745141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745141">
              <w:rPr>
                <w:sz w:val="20"/>
              </w:rPr>
              <w:t>Other information</w:t>
            </w:r>
            <w:bookmarkEnd w:id="88"/>
            <w:bookmarkEnd w:id="89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3AD4E41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A9FCCC8" w14:textId="77777777" w:rsidR="00234FE5" w:rsidRPr="00234FE5" w:rsidRDefault="00234FE5" w:rsidP="00234F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4FE5" w:rsidRPr="004D60A1" w14:paraId="4B6F7743" w14:textId="77777777" w:rsidTr="00CD526D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D5448C6" w14:textId="77777777" w:rsidR="00234FE5" w:rsidRPr="00745141" w:rsidRDefault="00234FE5" w:rsidP="00234F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745141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78A634" w14:textId="77777777" w:rsidR="00234FE5" w:rsidRPr="00745141" w:rsidRDefault="00234FE5" w:rsidP="00234F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5141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08CDD4C" w14:textId="77777777" w:rsidR="00234FE5" w:rsidRPr="00745141" w:rsidRDefault="00234FE5" w:rsidP="00234FE5">
            <w:pPr>
              <w:tabs>
                <w:tab w:val="left" w:pos="5400"/>
              </w:tabs>
              <w:rPr>
                <w:sz w:val="20"/>
              </w:rPr>
            </w:pPr>
            <w:r w:rsidRPr="00745141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vAlign w:val="center"/>
          </w:tcPr>
          <w:p w14:paraId="6712A697" w14:textId="77777777" w:rsidR="00234FE5" w:rsidRPr="004D4B34" w:rsidRDefault="004D4B34" w:rsidP="00234FE5">
            <w:pPr>
              <w:tabs>
                <w:tab w:val="left" w:pos="5400"/>
              </w:tabs>
              <w:rPr>
                <w:sz w:val="20"/>
                <w:lang w:eastAsia="zh-TW"/>
              </w:rPr>
            </w:pPr>
            <w:r w:rsidRPr="004D4B34">
              <w:rPr>
                <w:rFonts w:hint="eastAsia"/>
                <w:sz w:val="20"/>
                <w:lang w:eastAsia="zh-TW"/>
              </w:rPr>
              <w:t>Y</w:t>
            </w:r>
            <w:r w:rsidRPr="004D4B34">
              <w:rPr>
                <w:sz w:val="20"/>
                <w:lang w:eastAsia="zh-TW"/>
              </w:rPr>
              <w:t>es</w:t>
            </w:r>
          </w:p>
        </w:tc>
        <w:tc>
          <w:tcPr>
            <w:tcW w:w="2094" w:type="dxa"/>
            <w:tcBorders>
              <w:top w:val="nil"/>
              <w:bottom w:val="single" w:sz="12" w:space="0" w:color="auto"/>
            </w:tcBorders>
            <w:vAlign w:val="center"/>
          </w:tcPr>
          <w:p w14:paraId="518DE3F8" w14:textId="5B64EBA0" w:rsidR="00234FE5" w:rsidRPr="00234FE5" w:rsidRDefault="004D4B34" w:rsidP="00234FE5">
            <w:pPr>
              <w:tabs>
                <w:tab w:val="left" w:pos="5400"/>
              </w:tabs>
              <w:rPr>
                <w:sz w:val="20"/>
              </w:rPr>
            </w:pPr>
            <w:r w:rsidRPr="004D4B34">
              <w:rPr>
                <w:sz w:val="20"/>
              </w:rPr>
              <w:t>Funding section:</w:t>
            </w:r>
            <w:r>
              <w:rPr>
                <w:sz w:val="20"/>
              </w:rPr>
              <w:t xml:space="preserve"> Page </w:t>
            </w:r>
            <w:r w:rsidR="00A14CF2">
              <w:rPr>
                <w:sz w:val="20"/>
              </w:rPr>
              <w:t>1</w:t>
            </w:r>
            <w:r w:rsidR="0002743A">
              <w:rPr>
                <w:rFonts w:hint="eastAsia"/>
                <w:sz w:val="20"/>
                <w:lang w:eastAsia="zh-TW"/>
              </w:rPr>
              <w:t>3</w:t>
            </w:r>
          </w:p>
        </w:tc>
      </w:tr>
    </w:tbl>
    <w:bookmarkEnd w:id="90"/>
    <w:bookmarkEnd w:id="91"/>
    <w:p w14:paraId="0E3F1AD6" w14:textId="77777777" w:rsidR="000142B2" w:rsidRDefault="00CE7C6A" w:rsidP="0022554A">
      <w:pPr>
        <w:pStyle w:val="TableNote"/>
        <w:tabs>
          <w:tab w:val="left" w:pos="5400"/>
        </w:tabs>
        <w:rPr>
          <w:bCs/>
          <w:sz w:val="20"/>
          <w:lang w:eastAsia="zh-TW"/>
        </w:rPr>
      </w:pPr>
      <w:r>
        <w:rPr>
          <w:rFonts w:hint="eastAsia"/>
          <w:bCs/>
          <w:sz w:val="20"/>
          <w:lang w:eastAsia="zh-TW"/>
        </w:rPr>
        <w:t>N</w:t>
      </w:r>
      <w:r>
        <w:rPr>
          <w:bCs/>
          <w:sz w:val="20"/>
          <w:lang w:eastAsia="zh-TW"/>
        </w:rPr>
        <w:t xml:space="preserve">ote: </w:t>
      </w:r>
      <w:r w:rsidRPr="00CE7C6A">
        <w:rPr>
          <w:bCs/>
          <w:sz w:val="20"/>
          <w:lang w:eastAsia="zh-TW"/>
        </w:rPr>
        <w:t xml:space="preserve">This table was downloaded from the website </w:t>
      </w:r>
      <w:hyperlink r:id="rId10" w:history="1">
        <w:r w:rsidRPr="000230CE">
          <w:rPr>
            <w:rStyle w:val="aff0"/>
            <w:bCs/>
            <w:sz w:val="20"/>
            <w:lang w:eastAsia="zh-TW"/>
          </w:rPr>
          <w:t>https://www.strobe-statement.org/</w:t>
        </w:r>
      </w:hyperlink>
    </w:p>
    <w:p w14:paraId="25F540E3" w14:textId="77777777" w:rsidR="00CE7C6A" w:rsidRPr="00CE7C6A" w:rsidRDefault="00CE7C6A" w:rsidP="0022554A">
      <w:pPr>
        <w:pStyle w:val="TableNote"/>
        <w:tabs>
          <w:tab w:val="left" w:pos="5400"/>
        </w:tabs>
        <w:rPr>
          <w:bCs/>
          <w:sz w:val="20"/>
          <w:lang w:eastAsia="zh-TW"/>
        </w:rPr>
      </w:pPr>
    </w:p>
    <w:p w14:paraId="4CC70055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45141">
      <w:footerReference w:type="even" r:id="rId11"/>
      <w:footerReference w:type="default" r:id="rId12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BC547" w14:textId="77777777" w:rsidR="00412EB9" w:rsidRDefault="00412EB9">
      <w:r>
        <w:separator/>
      </w:r>
    </w:p>
  </w:endnote>
  <w:endnote w:type="continuationSeparator" w:id="0">
    <w:p w14:paraId="26B013B3" w14:textId="77777777" w:rsidR="00412EB9" w:rsidRDefault="00412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75C7D" w14:textId="77777777"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F740093" w14:textId="77777777"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C0F1C" w14:textId="77777777"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A4FC0">
      <w:rPr>
        <w:rStyle w:val="a8"/>
        <w:noProof/>
      </w:rPr>
      <w:t>1</w:t>
    </w:r>
    <w:r>
      <w:rPr>
        <w:rStyle w:val="a8"/>
      </w:rPr>
      <w:fldChar w:fldCharType="end"/>
    </w:r>
  </w:p>
  <w:p w14:paraId="3E7C7007" w14:textId="77777777"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59226" w14:textId="77777777" w:rsidR="00412EB9" w:rsidRDefault="00412EB9">
      <w:r>
        <w:separator/>
      </w:r>
    </w:p>
  </w:footnote>
  <w:footnote w:type="continuationSeparator" w:id="0">
    <w:p w14:paraId="42283357" w14:textId="77777777" w:rsidR="00412EB9" w:rsidRDefault="00412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76419342">
    <w:abstractNumId w:val="20"/>
  </w:num>
  <w:num w:numId="2" w16cid:durableId="417168053">
    <w:abstractNumId w:val="11"/>
  </w:num>
  <w:num w:numId="3" w16cid:durableId="1529485431">
    <w:abstractNumId w:val="18"/>
  </w:num>
  <w:num w:numId="4" w16cid:durableId="566035252">
    <w:abstractNumId w:val="16"/>
  </w:num>
  <w:num w:numId="5" w16cid:durableId="1412696110">
    <w:abstractNumId w:val="15"/>
  </w:num>
  <w:num w:numId="6" w16cid:durableId="1013920706">
    <w:abstractNumId w:val="19"/>
  </w:num>
  <w:num w:numId="7" w16cid:durableId="1229997517">
    <w:abstractNumId w:val="10"/>
  </w:num>
  <w:num w:numId="8" w16cid:durableId="725884108">
    <w:abstractNumId w:val="13"/>
  </w:num>
  <w:num w:numId="9" w16cid:durableId="1500925651">
    <w:abstractNumId w:val="9"/>
  </w:num>
  <w:num w:numId="10" w16cid:durableId="1925525795">
    <w:abstractNumId w:val="14"/>
  </w:num>
  <w:num w:numId="11" w16cid:durableId="1071779356">
    <w:abstractNumId w:val="7"/>
  </w:num>
  <w:num w:numId="12" w16cid:durableId="1848053938">
    <w:abstractNumId w:val="6"/>
  </w:num>
  <w:num w:numId="13" w16cid:durableId="169957312">
    <w:abstractNumId w:val="5"/>
  </w:num>
  <w:num w:numId="14" w16cid:durableId="1525288268">
    <w:abstractNumId w:val="4"/>
  </w:num>
  <w:num w:numId="15" w16cid:durableId="1717896697">
    <w:abstractNumId w:val="8"/>
  </w:num>
  <w:num w:numId="16" w16cid:durableId="515510241">
    <w:abstractNumId w:val="3"/>
  </w:num>
  <w:num w:numId="17" w16cid:durableId="1095632758">
    <w:abstractNumId w:val="2"/>
  </w:num>
  <w:num w:numId="18" w16cid:durableId="204146437">
    <w:abstractNumId w:val="1"/>
  </w:num>
  <w:num w:numId="19" w16cid:durableId="94986915">
    <w:abstractNumId w:val="0"/>
  </w:num>
  <w:num w:numId="20" w16cid:durableId="1595940328">
    <w:abstractNumId w:val="12"/>
  </w:num>
  <w:num w:numId="21" w16cid:durableId="170408919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42B2"/>
    <w:rsid w:val="00023515"/>
    <w:rsid w:val="0002743A"/>
    <w:rsid w:val="00036F2B"/>
    <w:rsid w:val="00093E3A"/>
    <w:rsid w:val="000B6FD4"/>
    <w:rsid w:val="000E691B"/>
    <w:rsid w:val="000F26ED"/>
    <w:rsid w:val="00110BFB"/>
    <w:rsid w:val="00134AAC"/>
    <w:rsid w:val="00151D89"/>
    <w:rsid w:val="001551F9"/>
    <w:rsid w:val="00185C71"/>
    <w:rsid w:val="001A495C"/>
    <w:rsid w:val="001A75E9"/>
    <w:rsid w:val="001D4C92"/>
    <w:rsid w:val="001E02AD"/>
    <w:rsid w:val="0021265E"/>
    <w:rsid w:val="00215E03"/>
    <w:rsid w:val="00224268"/>
    <w:rsid w:val="0022554A"/>
    <w:rsid w:val="00226A29"/>
    <w:rsid w:val="00234FE5"/>
    <w:rsid w:val="00247ED5"/>
    <w:rsid w:val="002552FD"/>
    <w:rsid w:val="00281FB5"/>
    <w:rsid w:val="002B385C"/>
    <w:rsid w:val="002C3FB7"/>
    <w:rsid w:val="002C731D"/>
    <w:rsid w:val="002D06D0"/>
    <w:rsid w:val="002D1ABE"/>
    <w:rsid w:val="002F1A87"/>
    <w:rsid w:val="003264D4"/>
    <w:rsid w:val="003354B7"/>
    <w:rsid w:val="003508EF"/>
    <w:rsid w:val="00372129"/>
    <w:rsid w:val="0037443F"/>
    <w:rsid w:val="00385050"/>
    <w:rsid w:val="003A3FDD"/>
    <w:rsid w:val="00404D2C"/>
    <w:rsid w:val="004060E6"/>
    <w:rsid w:val="00412EB9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D4B34"/>
    <w:rsid w:val="004D60A1"/>
    <w:rsid w:val="004E1263"/>
    <w:rsid w:val="005044A6"/>
    <w:rsid w:val="00590F64"/>
    <w:rsid w:val="00591BF6"/>
    <w:rsid w:val="005923E5"/>
    <w:rsid w:val="005B4FEF"/>
    <w:rsid w:val="005B567D"/>
    <w:rsid w:val="005D0CFC"/>
    <w:rsid w:val="005D19F4"/>
    <w:rsid w:val="005F254A"/>
    <w:rsid w:val="0065657F"/>
    <w:rsid w:val="00666336"/>
    <w:rsid w:val="00681932"/>
    <w:rsid w:val="00683E42"/>
    <w:rsid w:val="00695068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141"/>
    <w:rsid w:val="0074576C"/>
    <w:rsid w:val="00754BA5"/>
    <w:rsid w:val="007562C3"/>
    <w:rsid w:val="007A4FC0"/>
    <w:rsid w:val="007B59F0"/>
    <w:rsid w:val="007C38D1"/>
    <w:rsid w:val="007C72F6"/>
    <w:rsid w:val="00816966"/>
    <w:rsid w:val="00817D26"/>
    <w:rsid w:val="00821CD4"/>
    <w:rsid w:val="008423A7"/>
    <w:rsid w:val="008440CC"/>
    <w:rsid w:val="0089107E"/>
    <w:rsid w:val="00891604"/>
    <w:rsid w:val="008C13B9"/>
    <w:rsid w:val="008D225B"/>
    <w:rsid w:val="008E1145"/>
    <w:rsid w:val="00921BF8"/>
    <w:rsid w:val="009367F9"/>
    <w:rsid w:val="009642BE"/>
    <w:rsid w:val="009872CC"/>
    <w:rsid w:val="009B10F1"/>
    <w:rsid w:val="009B368D"/>
    <w:rsid w:val="009C24D4"/>
    <w:rsid w:val="009E0429"/>
    <w:rsid w:val="00A14CF2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464D"/>
    <w:rsid w:val="00CB6CC8"/>
    <w:rsid w:val="00CC4C93"/>
    <w:rsid w:val="00CD526D"/>
    <w:rsid w:val="00CE7C6A"/>
    <w:rsid w:val="00D120D2"/>
    <w:rsid w:val="00D20D7C"/>
    <w:rsid w:val="00D26FCA"/>
    <w:rsid w:val="00D6407C"/>
    <w:rsid w:val="00D87AF7"/>
    <w:rsid w:val="00DA120C"/>
    <w:rsid w:val="00DA667F"/>
    <w:rsid w:val="00DC4BEF"/>
    <w:rsid w:val="00DD04EF"/>
    <w:rsid w:val="00DF6DE5"/>
    <w:rsid w:val="00E10628"/>
    <w:rsid w:val="00E144CD"/>
    <w:rsid w:val="00E2292B"/>
    <w:rsid w:val="00E97D21"/>
    <w:rsid w:val="00EA6E28"/>
    <w:rsid w:val="00EB0168"/>
    <w:rsid w:val="00F0752A"/>
    <w:rsid w:val="00F378D0"/>
    <w:rsid w:val="00F44000"/>
    <w:rsid w:val="00F76494"/>
    <w:rsid w:val="00F76A7F"/>
    <w:rsid w:val="00F838E1"/>
    <w:rsid w:val="00F842DC"/>
    <w:rsid w:val="00F876FF"/>
    <w:rsid w:val="00F93A89"/>
    <w:rsid w:val="00F970FA"/>
    <w:rsid w:val="00FA2721"/>
    <w:rsid w:val="00FA3D11"/>
    <w:rsid w:val="00FE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61A48"/>
  <w15:chartTrackingRefBased/>
  <w15:docId w15:val="{CF51524E-FB13-46B1-BA2E-45A3FD259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標題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書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引文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character" w:styleId="affa">
    <w:name w:val="Unresolved Mention"/>
    <w:uiPriority w:val="99"/>
    <w:semiHidden/>
    <w:unhideWhenUsed/>
    <w:rsid w:val="00CE7C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www.strobe-statement.org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452C7DB31433024485E22E30B9F4DB92" ma:contentTypeVersion="11" ma:contentTypeDescription="建立新的文件。" ma:contentTypeScope="" ma:versionID="4db2774a6cbcf1e3beed089213d61e33">
  <xsd:schema xmlns:xsd="http://www.w3.org/2001/XMLSchema" xmlns:xs="http://www.w3.org/2001/XMLSchema" xmlns:p="http://schemas.microsoft.com/office/2006/metadata/properties" xmlns:ns3="02c61738-82d8-477e-913b-e88d3fe8b444" targetNamespace="http://schemas.microsoft.com/office/2006/metadata/properties" ma:root="true" ma:fieldsID="30d08f473d03389db1a50f7f3f2fb1a6" ns3:_="">
    <xsd:import namespace="02c61738-82d8-477e-913b-e88d3fe8b44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61738-82d8-477e-913b-e88d3fe8b44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085C4A-060E-4773-9A15-273D0E9AD2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298121-BFE6-424A-BE44-25BC136D25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C9C721-17D4-4588-BA7B-87399975F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61738-82d8-477e-913b-e88d3fe8b4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31</CharactersWithSpaces>
  <SharedDoc>false</SharedDoc>
  <HLinks>
    <vt:vector size="6" baseType="variant">
      <vt:variant>
        <vt:i4>5767249</vt:i4>
      </vt:variant>
      <vt:variant>
        <vt:i4>0</vt:i4>
      </vt:variant>
      <vt:variant>
        <vt:i4>0</vt:i4>
      </vt:variant>
      <vt:variant>
        <vt:i4>5</vt:i4>
      </vt:variant>
      <vt:variant>
        <vt:lpwstr>https://www.strobe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185439(林志豪)</cp:lastModifiedBy>
  <cp:revision>2</cp:revision>
  <cp:lastPrinted>2007-09-19T02:02:00Z</cp:lastPrinted>
  <dcterms:created xsi:type="dcterms:W3CDTF">2026-03-20T07:42:00Z</dcterms:created>
  <dcterms:modified xsi:type="dcterms:W3CDTF">2026-03-2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452C7DB31433024485E22E30B9F4DB92</vt:lpwstr>
  </property>
</Properties>
</file>